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r>
        <w:t xml:space="preserve">Table </w:t>
      </w:r>
      <w:r w:rsidR="001744AB">
        <w:t>S</w:t>
      </w:r>
      <w:r>
        <w:t xml:space="preserve">1. Patient Characteristics and Adverse Outcome Rates for Study Cohort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993"/>
        <w:gridCol w:w="1709"/>
      </w:tblGrid>
      <w:tr w:rsidR="007D6FB7" w:rsidRPr="00DB0F46" w:rsidTr="0097674D">
        <w:trPr>
          <w:tblHeader/>
        </w:trPr>
        <w:tc>
          <w:tcPr>
            <w:tcW w:w="6228" w:type="dxa"/>
            <w:gridSpan w:val="2"/>
            <w:vMerge w:val="restart"/>
            <w:vAlign w:val="bottom"/>
          </w:tcPr>
          <w:p w:rsidR="007D6FB7" w:rsidRPr="004E05A7" w:rsidRDefault="007D6FB7" w:rsidP="0097674D">
            <w:pPr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Characteristics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udy Cohort</w:t>
            </w:r>
          </w:p>
        </w:tc>
      </w:tr>
      <w:tr w:rsidR="007D6FB7" w:rsidRPr="00DB0F46" w:rsidTr="0097674D">
        <w:trPr>
          <w:tblHeader/>
        </w:trPr>
        <w:tc>
          <w:tcPr>
            <w:tcW w:w="622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center"/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(n=</w:t>
            </w:r>
            <w:r>
              <w:rPr>
                <w:rFonts w:cs="Arial"/>
                <w:sz w:val="20"/>
                <w:szCs w:val="20"/>
              </w:rPr>
              <w:t>4,543,435</w:t>
            </w:r>
            <w:r w:rsidRPr="00DB0F46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†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bottom w:val="single" w:sz="4" w:space="0" w:color="auto"/>
            </w:tcBorders>
            <w:vAlign w:val="bottom"/>
          </w:tcPr>
          <w:p w:rsidR="007D6FB7" w:rsidRPr="009C5AE7" w:rsidRDefault="007D6FB7" w:rsidP="009767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600,462 (57.2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939,003 (42.7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970 (0.1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Age (years), mean (SD)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2 (16.9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Race/Ethnic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White, not of Hispanic origin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141,676 (69.1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panic Origin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,295 (5.8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Black, not of Hispanic origin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,432 (9.7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ian or Pacific Islander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,210 (2.9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,663 (0.7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5,159 (11.8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bottom w:val="single" w:sz="4" w:space="0" w:color="auto"/>
            </w:tcBorders>
            <w:vAlign w:val="bottom"/>
          </w:tcPr>
          <w:p w:rsidR="007D6FB7" w:rsidRPr="009C5AE7" w:rsidRDefault="007D6FB7" w:rsidP="009767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tient Risk Factor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92448E" w:rsidRDefault="007D6FB7" w:rsidP="0097674D">
            <w:pPr>
              <w:rPr>
                <w:rFonts w:cs="Arial"/>
                <w:sz w:val="20"/>
                <w:szCs w:val="20"/>
              </w:rPr>
            </w:pPr>
            <w:r w:rsidRPr="001F604A">
              <w:rPr>
                <w:sz w:val="18"/>
                <w:szCs w:val="18"/>
              </w:rPr>
              <w:t>American Society of Anesthesiologist</w:t>
            </w:r>
            <w:r w:rsidRPr="00DB0F46">
              <w:rPr>
                <w:rFonts w:cs="Arial"/>
                <w:sz w:val="20"/>
                <w:szCs w:val="20"/>
              </w:rPr>
              <w:t xml:space="preserve"> class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7A4A93" w:rsidRDefault="007D6FB7" w:rsidP="0097674D">
            <w:pPr>
              <w:contextualSpacing/>
              <w:rPr>
                <w:rFonts w:cs="Arial"/>
                <w:sz w:val="20"/>
                <w:szCs w:val="20"/>
              </w:rPr>
            </w:pPr>
            <w:r w:rsidRPr="007A4A93">
              <w:rPr>
                <w:rFonts w:cs="Arial"/>
                <w:sz w:val="20"/>
                <w:szCs w:val="20"/>
              </w:rPr>
              <w:t>I (A normal healthy patient)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,279 (9.4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7A4A93" w:rsidRDefault="007D6FB7" w:rsidP="0097674D">
            <w:pPr>
              <w:contextualSpacing/>
              <w:rPr>
                <w:rFonts w:cs="Arial"/>
                <w:sz w:val="20"/>
                <w:szCs w:val="20"/>
              </w:rPr>
            </w:pPr>
            <w:r w:rsidRPr="007A4A93">
              <w:rPr>
                <w:rFonts w:cs="Arial"/>
                <w:sz w:val="20"/>
                <w:szCs w:val="20"/>
              </w:rPr>
              <w:t>II (A patient with mild systemic disease)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4,009 (45.6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7A4A93" w:rsidRDefault="007D6FB7" w:rsidP="0097674D">
            <w:pPr>
              <w:contextualSpacing/>
              <w:rPr>
                <w:rFonts w:cs="Arial"/>
                <w:sz w:val="20"/>
                <w:szCs w:val="20"/>
              </w:rPr>
            </w:pPr>
            <w:r w:rsidRPr="007A4A93">
              <w:rPr>
                <w:rFonts w:cs="Arial"/>
                <w:sz w:val="20"/>
                <w:szCs w:val="20"/>
              </w:rPr>
              <w:t>III (A patient with severe systemic disease)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6,502 (38.9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7A4A93" w:rsidRDefault="007D6FB7" w:rsidP="0097674D">
            <w:pPr>
              <w:contextualSpacing/>
              <w:rPr>
                <w:rFonts w:cs="Arial"/>
                <w:sz w:val="20"/>
                <w:szCs w:val="20"/>
              </w:rPr>
            </w:pPr>
            <w:r w:rsidRPr="007A4A93">
              <w:rPr>
                <w:rFonts w:cs="Arial"/>
                <w:sz w:val="20"/>
                <w:szCs w:val="20"/>
              </w:rPr>
              <w:t>IV (A patient with severe systemic disease that is a constant threat)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,090 (5.8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7A4A93" w:rsidRDefault="007D6FB7" w:rsidP="0097674D">
            <w:pPr>
              <w:contextualSpacing/>
              <w:rPr>
                <w:rFonts w:cs="Arial"/>
                <w:sz w:val="20"/>
                <w:szCs w:val="20"/>
              </w:rPr>
            </w:pPr>
            <w:r w:rsidRPr="007A4A93">
              <w:rPr>
                <w:rFonts w:cs="Arial"/>
                <w:sz w:val="20"/>
                <w:szCs w:val="20"/>
              </w:rPr>
              <w:t>V (A moribund patient who’s not expected to survive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55 (0.2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lastRenderedPageBreak/>
              <w:t>Systemic sepsis (</w:t>
            </w:r>
            <w:r>
              <w:rPr>
                <w:rFonts w:cs="Arial"/>
                <w:sz w:val="20"/>
                <w:szCs w:val="20"/>
              </w:rPr>
              <w:t xml:space="preserve">within </w:t>
            </w:r>
            <w:r w:rsidRPr="00DB0F46">
              <w:rPr>
                <w:rFonts w:cs="Arial"/>
                <w:sz w:val="20"/>
                <w:szCs w:val="20"/>
              </w:rPr>
              <w:t>48 hour</w:t>
            </w:r>
            <w:r>
              <w:rPr>
                <w:rFonts w:cs="Arial"/>
                <w:sz w:val="20"/>
                <w:szCs w:val="20"/>
              </w:rPr>
              <w:t>s</w:t>
            </w:r>
            <w:r w:rsidRPr="00DB0F46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46,431 (93.5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710" w:type="dxa"/>
            <w:vAlign w:val="center"/>
          </w:tcPr>
          <w:p w:rsidR="007D6FB7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25 (0.3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systemic inflammatory response syndrome (SIRS)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,439 (3.7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Sepsis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612 (2.1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Septic Shock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828 (0.6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Functional health status prior to surgery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Independent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63,933 (96.0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Partially Dependent</w:t>
            </w:r>
          </w:p>
        </w:tc>
        <w:tc>
          <w:tcPr>
            <w:tcW w:w="1710" w:type="dxa"/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,629 (3.12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Totally Depend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D6FB7" w:rsidRPr="00751253" w:rsidRDefault="007D6FB7" w:rsidP="0097674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873 (0.9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bottom w:val="single" w:sz="4" w:space="0" w:color="auto"/>
            </w:tcBorders>
            <w:vAlign w:val="bottom"/>
          </w:tcPr>
          <w:p w:rsidR="007D6FB7" w:rsidRPr="00517719" w:rsidRDefault="007D6FB7" w:rsidP="009767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perative Variabl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Work relative value unit, mean (SD)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 (10.0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Inpatient/Outpatient</w:t>
            </w:r>
            <w:r>
              <w:rPr>
                <w:rFonts w:cs="Arial"/>
                <w:sz w:val="20"/>
                <w:szCs w:val="20"/>
              </w:rPr>
              <w:t xml:space="preserve"> operation‡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patient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823,793 (62.2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utpati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719,642 (37.8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Primary surgeon specialty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thopedic 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5,729 (15.5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549,612 (56.1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Gynecology</w:t>
            </w:r>
            <w:r>
              <w:rPr>
                <w:rFonts w:cs="Arial"/>
                <w:sz w:val="20"/>
                <w:szCs w:val="20"/>
              </w:rPr>
              <w:t xml:space="preserve"> 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0,306 (10.0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ologic 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,046 (4.4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,236 (3.9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olaryngolog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,634 (2.3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oracic 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,243 (1.1)</w:t>
            </w: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s surgery</w:t>
            </w:r>
          </w:p>
        </w:tc>
        <w:tc>
          <w:tcPr>
            <w:tcW w:w="1710" w:type="dxa"/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,438 (2.3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scular surger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08540C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3,191 (8.4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Emergency operation</w:t>
            </w:r>
            <w:r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065,853 (89.5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 w:rsidRPr="00DB0F46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,582 (10.5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bottom w:val="single" w:sz="4" w:space="0" w:color="auto"/>
            </w:tcBorders>
            <w:vAlign w:val="bottom"/>
          </w:tcPr>
          <w:p w:rsidR="007D6FB7" w:rsidRPr="00517719" w:rsidRDefault="007D6FB7" w:rsidP="0097674D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utcome Variabl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-day mortal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88,751 (98.8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,684 (1.2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or more complica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9778,605 (87.6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,830 (12.4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planned readmission§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623,688 (94.7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,485 (5.3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ection complica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316,434 (95.0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7,001 (5.0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fusion complica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319,588 (95.1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,847 (4.9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lmonary complica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12,968 (97.1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,467 (2.9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inary tract infec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75,799 (98.5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,636 (1.5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ous thromboembolism (VTE) complica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03,679 (99.1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,756 (0.9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diac complic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23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992" w:type="dxa"/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14,244 (99.4)</w:t>
            </w:r>
          </w:p>
        </w:tc>
      </w:tr>
      <w:tr w:rsidR="007D6FB7" w:rsidRPr="00DB0F46" w:rsidTr="0097674D"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992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,191 (0.6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nal complica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15,578 (99.4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,857 (0.6)</w:t>
            </w:r>
          </w:p>
        </w:tc>
      </w:tr>
      <w:tr w:rsidR="007D6FB7" w:rsidRPr="00DB0F46" w:rsidTr="0097674D">
        <w:tc>
          <w:tcPr>
            <w:tcW w:w="6228" w:type="dxa"/>
            <w:gridSpan w:val="2"/>
            <w:tcBorders>
              <w:top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logic complic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D6FB7" w:rsidRPr="00DB0F46" w:rsidTr="0097674D">
        <w:tc>
          <w:tcPr>
            <w:tcW w:w="0" w:type="auto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34,015 (99.8)</w:t>
            </w:r>
          </w:p>
        </w:tc>
      </w:tr>
      <w:tr w:rsidR="007D6FB7" w:rsidRPr="00DB0F46" w:rsidTr="009767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006" w:type="dxa"/>
            <w:tcBorders>
              <w:bottom w:val="single" w:sz="4" w:space="0" w:color="auto"/>
            </w:tcBorders>
            <w:vAlign w:val="bottom"/>
          </w:tcPr>
          <w:p w:rsidR="007D6FB7" w:rsidRPr="00DB0F46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D6FB7" w:rsidRDefault="007D6FB7" w:rsidP="0097674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,420 (0.2)</w:t>
            </w:r>
          </w:p>
        </w:tc>
      </w:tr>
      <w:tr w:rsidR="007D6FB7" w:rsidRPr="00DB0F46" w:rsidTr="0097674D">
        <w:tc>
          <w:tcPr>
            <w:tcW w:w="7938" w:type="dxa"/>
            <w:gridSpan w:val="3"/>
            <w:tcBorders>
              <w:top w:val="single" w:sz="4" w:space="0" w:color="auto"/>
            </w:tcBorders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*Abbreviations: </w:t>
            </w:r>
            <w:r>
              <w:rPr>
                <w:rFonts w:hAnsi="Calibri"/>
                <w:color w:val="000000" w:themeColor="text1"/>
                <w:kern w:val="24"/>
                <w:sz w:val="20"/>
                <w:szCs w:val="20"/>
              </w:rPr>
              <w:t>IQR, interquartile range; SD, Standard deviation.</w:t>
            </w:r>
          </w:p>
        </w:tc>
      </w:tr>
      <w:tr w:rsidR="007D6FB7" w:rsidRPr="00DB0F46" w:rsidTr="0097674D">
        <w:tc>
          <w:tcPr>
            <w:tcW w:w="7938" w:type="dxa"/>
            <w:gridSpan w:val="3"/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†All values are frequency and percent unless otherwise specified. </w:t>
            </w:r>
          </w:p>
        </w:tc>
      </w:tr>
      <w:tr w:rsidR="007D6FB7" w:rsidRPr="00DB0F46" w:rsidTr="0097674D">
        <w:tc>
          <w:tcPr>
            <w:tcW w:w="7938" w:type="dxa"/>
            <w:gridSpan w:val="3"/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‡Member of the eight variable Surgical Risk Preoperative Assessment System (SURPAS) prediction models for the eight postoperative outcomes.</w:t>
            </w:r>
          </w:p>
        </w:tc>
      </w:tr>
      <w:tr w:rsidR="007D6FB7" w:rsidRPr="00DB0F46" w:rsidTr="0097674D">
        <w:tc>
          <w:tcPr>
            <w:tcW w:w="7938" w:type="dxa"/>
            <w:gridSpan w:val="3"/>
            <w:vAlign w:val="bottom"/>
          </w:tcPr>
          <w:p w:rsidR="007D6FB7" w:rsidRDefault="007D6FB7" w:rsidP="0097674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§Unplanned readmission sample sizes was N=2,770,173.</w:t>
            </w:r>
          </w:p>
        </w:tc>
      </w:tr>
    </w:tbl>
    <w:p w:rsidR="007D6FB7" w:rsidRDefault="007D6FB7" w:rsidP="007D6FB7"/>
    <w:p w:rsidR="007D6FB7" w:rsidRDefault="007D6FB7" w:rsidP="007D6FB7">
      <w:pPr>
        <w:spacing w:after="160" w:line="259" w:lineRule="auto"/>
      </w:pPr>
      <w:r>
        <w:br w:type="page"/>
      </w:r>
    </w:p>
    <w:p w:rsidR="007D6FB7" w:rsidRDefault="007D6FB7" w:rsidP="007D6FB7">
      <w:r w:rsidRPr="00C767C4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D50AC8" wp14:editId="5F0B83A1">
                <wp:simplePos x="0" y="0"/>
                <wp:positionH relativeFrom="column">
                  <wp:posOffset>-184638</wp:posOffset>
                </wp:positionH>
                <wp:positionV relativeFrom="paragraph">
                  <wp:posOffset>239688</wp:posOffset>
                </wp:positionV>
                <wp:extent cx="6118861" cy="3366920"/>
                <wp:effectExtent l="0" t="0" r="15240" b="0"/>
                <wp:wrapNone/>
                <wp:docPr id="5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8861" cy="3366920"/>
                          <a:chOff x="0" y="0"/>
                          <a:chExt cx="6119044" cy="3367306"/>
                        </a:xfrm>
                      </wpg:grpSpPr>
                      <wps:wsp>
                        <wps:cNvPr id="6" name="TextBox 3"/>
                        <wps:cNvSpPr txBox="1"/>
                        <wps:spPr>
                          <a:xfrm>
                            <a:off x="0" y="0"/>
                            <a:ext cx="2286000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Patients in ACS NSQIP PUF* 2005-2015</w:t>
                              </w:r>
                            </w:p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=4,609,299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4"/>
                        <wps:cNvSpPr txBox="1"/>
                        <wps:spPr>
                          <a:xfrm>
                            <a:off x="2438326" y="381000"/>
                            <a:ext cx="3680535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Not in target surgeon specialty</w:t>
                              </w: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†</w:t>
                              </w:r>
                            </w:p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=26,867 (0.6%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5"/>
                        <wps:cNvSpPr txBox="1"/>
                        <wps:spPr>
                          <a:xfrm>
                            <a:off x="0" y="838200"/>
                            <a:ext cx="2286000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Within target surgeon specialty</w:t>
                              </w: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†</w:t>
                              </w:r>
                            </w:p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4,582,432 (99.4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Elbow Connector 9"/>
                        <wps:cNvCnPr>
                          <a:stCxn id="6" idx="2"/>
                          <a:endCxn id="7" idx="1"/>
                        </wps:cNvCnPr>
                        <wps:spPr>
                          <a:xfrm rot="16200000" flipH="1">
                            <a:off x="1700191" y="-157081"/>
                            <a:ext cx="180945" cy="1295326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6" idx="2"/>
                          <a:endCxn id="8" idx="0"/>
                        </wps:cNvCnPr>
                        <wps:spPr>
                          <a:xfrm>
                            <a:off x="1143000" y="400110"/>
                            <a:ext cx="0" cy="4380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0"/>
                        <wps:cNvSpPr txBox="1"/>
                        <wps:spPr>
                          <a:xfrm>
                            <a:off x="2437839" y="1295020"/>
                            <a:ext cx="3681205" cy="10218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Missing key data</w:t>
                              </w:r>
                            </w:p>
                            <w:p w:rsidR="007D6FB7" w:rsidRDefault="007D6FB7" w:rsidP="007D6FB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unctional health status prior to surgery N=21,896 (0.5%)</w:t>
                              </w:r>
                            </w:p>
                            <w:p w:rsidR="007D6FB7" w:rsidRDefault="007D6FB7" w:rsidP="007D6FB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SA class*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 xml:space="preserve">                     N=13,812 (0.3%)</w:t>
                              </w:r>
                            </w:p>
                            <w:p w:rsidR="007D6FB7" w:rsidRDefault="007D6FB7" w:rsidP="007D6FB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e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 xml:space="preserve">        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 xml:space="preserve">     N=3,261 (0.1%)</w:t>
                              </w:r>
                            </w:p>
                            <w:p w:rsidR="007D6FB7" w:rsidRDefault="007D6FB7" w:rsidP="007D6FB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mergency operation status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 xml:space="preserve">     N=25 (&lt;0.1%)</w:t>
                              </w:r>
                            </w:p>
                            <w:p w:rsidR="007D6FB7" w:rsidRDefault="007D6FB7" w:rsidP="007D6FB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patient/outpatient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  <w:t xml:space="preserve">     N=3 (&lt;0.1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1"/>
                        <wps:cNvSpPr txBox="1"/>
                        <wps:spPr>
                          <a:xfrm>
                            <a:off x="0" y="2417877"/>
                            <a:ext cx="2286000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Study cohort</w:t>
                              </w:r>
                            </w:p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4,543,435 (98.6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Elbow Connector 13"/>
                        <wps:cNvCnPr>
                          <a:stCxn id="8" idx="2"/>
                          <a:endCxn id="11" idx="1"/>
                        </wps:cNvCnPr>
                        <wps:spPr>
                          <a:xfrm rot="16200000" flipH="1">
                            <a:off x="1429221" y="952089"/>
                            <a:ext cx="722740" cy="129518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8" idx="2"/>
                          <a:endCxn id="12" idx="0"/>
                        </wps:cNvCnPr>
                        <wps:spPr>
                          <a:xfrm>
                            <a:off x="1143000" y="1238310"/>
                            <a:ext cx="0" cy="117956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17"/>
                        <wps:cNvSpPr txBox="1"/>
                        <wps:spPr>
                          <a:xfrm>
                            <a:off x="0" y="2857343"/>
                            <a:ext cx="6119043" cy="5099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Abbreviations: ACS NSQIP PUF, American College of Surgeon’s National Surgical Quality Improvement Program Participate Use File; ASA, American Society of Anesthesiologists.</w:t>
                              </w:r>
                            </w:p>
                            <w:p w:rsidR="007D6FB7" w:rsidRDefault="007D6FB7" w:rsidP="007D6FB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†Ophthalmology, oral surgery, podiatry, interventional radiology, cardiac surgery, other and unknown were exclude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6" o:spid="_x0000_s1026" style="position:absolute;margin-left:-14.55pt;margin-top:18.85pt;width:481.8pt;height:265.1pt;z-index:251659264;mso-width-relative:margin;mso-height-relative:margin" coordsize="61190,33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2286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k5AcIA&#10;AADaAAAADwAAAGRycy9kb3ducmV2LnhtbESPT4vCMBTE7wt+h/AEb2vqgrJUo4jo4kEX1j94fTTP&#10;pti8lCat9dubBcHjMDO/YWaLzpaipdoXjhWMhgkI4szpgnMFp+Pm8xuED8gaS8ek4EEeFvPexwxT&#10;7e78R+0h5CJC2KeowIRQpVL6zJBFP3QVcfSurrYYoqxzqWu8R7gt5VeSTKTFguOCwYpWhrLbobEK&#10;fm6/u3aXNGt5yq9NNr5oPpu9UoN+t5yCCNSFd/jV3moFE/i/Em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KTkBwgAAANoAAAAPAAAAAAAAAAAAAAAAAJgCAABkcnMvZG93&#10;bnJldi54bWxQSwUGAAAAAAQABAD1AAAAhwMAAAAA&#10;" filled="f" strokecolor="black [3213]">
                  <v:textbox style="mso-fit-shape-to-text:t">
                    <w:txbxContent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Patients in ACS NSQIP PUF* 2005-2015</w:t>
                        </w:r>
                      </w:p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=4,609,299 </w:t>
                        </w:r>
                      </w:p>
                    </w:txbxContent>
                  </v:textbox>
                </v:shape>
                <v:shape id="TextBox 4" o:spid="_x0000_s1028" type="#_x0000_t202" style="position:absolute;left:24383;top:3810;width:36805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WcmsMA&#10;AADaAAAADwAAAGRycy9kb3ducmV2LnhtbESPT2vCQBTE74LfYXkFb7ppwSoxq4i0pQct+Kf0+si+&#10;ZIPZtyG7iem37woFj8PM/IbJNoOtRU+trxwreJ4lIIhzpysuFVzO79MlCB+QNdaOScEvedisx6MM&#10;U+1ufKT+FEoRIexTVGBCaFIpfW7Iop+5hjh6hWsthijbUuoWbxFua/mSJK/SYsVxwWBDO0P59dRZ&#10;BR/Xr32/T7o3eSmLLp//aP42B6UmT8N2BSLQEB7h//anVrCA+5V4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WcmsMAAADaAAAADwAAAAAAAAAAAAAAAACYAgAAZHJzL2Rv&#10;d25yZXYueG1sUEsFBgAAAAAEAAQA9QAAAIgDAAAAAA==&#10;" filled="f" strokecolor="black [3213]">
                  <v:textbox style="mso-fit-shape-to-text:t">
                    <w:txbxContent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Not in target surgeon specialty</w:t>
                        </w: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†</w:t>
                        </w:r>
                      </w:p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=26,867 (0.6%) </w:t>
                        </w:r>
                      </w:p>
                    </w:txbxContent>
                  </v:textbox>
                </v:shape>
                <v:shape id="TextBox 5" o:spid="_x0000_s1029" type="#_x0000_t202" style="position:absolute;top:8382;width:2286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I6L8A&#10;AADaAAAADwAAAGRycy9kb3ducmV2LnhtbERPTYvCMBC9L/gfwgje1tQFF6lGEdHFgy5YFa9DMzbF&#10;ZlKatNZ/bw4Le3y878Wqt5XoqPGlYwWTcQKCOHe65ELB5bz7nIHwAVlj5ZgUvMjDajn4WGCq3ZNP&#10;1GWhEDGEfYoKTAh1KqXPDVn0Y1cTR+7uGoshwqaQusFnDLeV/EqSb2mx5NhgsKaNofyRtVbBz+P3&#10;0B2Sdisvxb3NpzfNV3NUajTs13MQgfrwL/5z77WCuDVeiTd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6+gjovwAAANoAAAAPAAAAAAAAAAAAAAAAAJgCAABkcnMvZG93bnJl&#10;di54bWxQSwUGAAAAAAQABAD1AAAAhAMAAAAA&#10;" filled="f" strokecolor="black [3213]">
                  <v:textbox style="mso-fit-shape-to-text:t">
                    <w:txbxContent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Within target surgeon specialty</w:t>
                        </w: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†</w:t>
                        </w:r>
                      </w:p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4,582,432 (99.4%)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9" o:spid="_x0000_s1030" type="#_x0000_t33" style="position:absolute;left:17002;top:-1571;width:1809;height:12953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3bEsQAAADaAAAADwAAAGRycy9kb3ducmV2LnhtbESPQWvCQBSE74L/YXmCl6KbChVNsxFR&#10;pIFKoVro9ZF9zQazb9PsNsZ/3y0UPA4z8w2TbQbbiJ46XztW8DhPQBCXTtdcKfg4H2YrED4ga2wc&#10;k4Ibedjk41GGqXZXfqf+FCoRIexTVGBCaFMpfWnIop+7ljh6X66zGKLsKqk7vEa4beQiSZbSYs1x&#10;wWBLO0Pl5fRjFTzc6teXVVEct4uzGb73T9R/Ht6Umk6G7TOIQEO4h//bhVawhr8r8QbI/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vdsSxAAAANoAAAAPAAAAAAAAAAAA&#10;AAAAAKECAABkcnMvZG93bnJldi54bWxQSwUGAAAAAAQABAD5AAAAkgMAAAAA&#10;" strokecolor="black [3213]" strokeweight=".5pt">
                  <v:stroke endarrow="open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1" type="#_x0000_t32" style="position:absolute;left:11430;top:4001;width:0;height:4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OCsMYAAADbAAAADwAAAGRycy9kb3ducmV2LnhtbESPQWsCQQyF7wX/wxDBi9TZCpWyOkot&#10;SqUgpbYHe0t30t3VncwyM9X135uD0FvCe3nvy2zRuUadKMTas4GHUQaKuPC25tLA1+f6/glUTMgW&#10;G89k4EIRFvPe3Qxz68/8QaddKpWEcMzRQJVSm2sdi4ocxpFviUX79cFhkjWU2gY8S7hr9DjLJtph&#10;zdJQYUsvFRXH3Z8zMFzG/eX4enj8+V5t43t4481WszGDfvc8BZWoS//m2/XGCr7Qyy8ygJ5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kDgrDGAAAA2wAAAA8AAAAAAAAA&#10;AAAAAAAAoQIAAGRycy9kb3ducmV2LnhtbFBLBQYAAAAABAAEAPkAAACUAwAAAAA=&#10;" strokecolor="black [3213]" strokeweight=".5pt">
                  <v:stroke endarrow="open" joinstyle="miter"/>
                </v:shape>
                <v:shape id="TextBox 10" o:spid="_x0000_s1032" type="#_x0000_t202" style="position:absolute;left:24378;top:12950;width:36812;height:102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2Lw8IA&#10;AADbAAAADwAAAGRycy9kb3ducmV2LnhtbERP32vCMBB+H/g/hBP2NlMHG6MaRcSNPbjBasXXIzmb&#10;YnMpTVq7/34ZCL7dx/fzluvRNWKgLtSeFcxnGQhi7U3NlYLy8P70BiJEZIONZ1LwSwHWq8nDEnPj&#10;r/xDQxErkUI45KjAxtjmUgZtyWGY+ZY4cWffOYwJdpU0HV5TuGvkc5a9Soc1pwaLLW0t6UvROwUf&#10;l+/9sM/6nSyrc69fToaP9kupx+m4WYCINMa7+Ob+NGn+HP5/S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zYvDwgAAANsAAAAPAAAAAAAAAAAAAAAAAJgCAABkcnMvZG93&#10;bnJldi54bWxQSwUGAAAAAAQABAD1AAAAhwMAAAAA&#10;" filled="f" strokecolor="black [3213]">
                  <v:textbox style="mso-fit-shape-to-text:t">
                    <w:txbxContent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Missing key data</w:t>
                        </w:r>
                      </w:p>
                      <w:p w:rsidR="007D6FB7" w:rsidRDefault="007D6FB7" w:rsidP="007D6FB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unctional health status prior to surgery N=21,896 (0.5%)</w:t>
                        </w:r>
                      </w:p>
                      <w:p w:rsidR="007D6FB7" w:rsidRDefault="007D6FB7" w:rsidP="007D6FB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SA class*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 xml:space="preserve">                     N=13,812 (0.3%)</w:t>
                        </w:r>
                      </w:p>
                      <w:p w:rsidR="007D6FB7" w:rsidRDefault="007D6FB7" w:rsidP="007D6FB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e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 xml:space="preserve">          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 xml:space="preserve">     N=3,261 (0.1%)</w:t>
                        </w:r>
                      </w:p>
                      <w:p w:rsidR="007D6FB7" w:rsidRDefault="007D6FB7" w:rsidP="007D6FB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mergency operation status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 xml:space="preserve">     N=25 (&lt;0.1%)</w:t>
                        </w:r>
                      </w:p>
                      <w:p w:rsidR="007D6FB7" w:rsidRDefault="007D6FB7" w:rsidP="007D6FB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patient/outpatient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 xml:space="preserve">     N=3 (&lt;0.1%)</w:t>
                        </w:r>
                      </w:p>
                    </w:txbxContent>
                  </v:textbox>
                </v:shape>
                <v:shape id="TextBox 11" o:spid="_x0000_s1033" type="#_x0000_t202" style="position:absolute;top:24178;width:2286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8VtMAA&#10;AADbAAAADwAAAGRycy9kb3ducmV2LnhtbERPS4vCMBC+L/gfwgje1lRBWapRRHTZgwrrA69DMzbF&#10;ZlKatHb//UYQvM3H95z5srOlaKn2hWMFo2ECgjhzuuBcwfm0/fwC4QOyxtIxKfgjD8tF72OOqXYP&#10;/qX2GHIRQ9inqMCEUKVS+syQRT90FXHkbq62GCKsc6lrfMRwW8pxkkylxYJjg8GK1oay+7GxCr7v&#10;h127S5qNPOe3JptcNV/MXqlBv1vNQATqwlv8cv/oOH8Mz1/iA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B8VtMAAAADbAAAADwAAAAAAAAAAAAAAAACYAgAAZHJzL2Rvd25y&#10;ZXYueG1sUEsFBgAAAAAEAAQA9QAAAIUDAAAAAA==&#10;" filled="f" strokecolor="black [3213]">
                  <v:textbox style="mso-fit-shape-to-text:t">
                    <w:txbxContent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Study cohort</w:t>
                        </w:r>
                      </w:p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4,543,435 (98.6%)</w:t>
                        </w:r>
                      </w:p>
                    </w:txbxContent>
                  </v:textbox>
                </v:shape>
                <v:shape id="Elbow Connector 13" o:spid="_x0000_s1034" type="#_x0000_t33" style="position:absolute;left:14292;top:9521;width:7227;height:12951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8MSMMAAADbAAAADwAAAGRycy9kb3ducmV2LnhtbERP32vCMBB+F/wfwgm+DE3nUKRrKqLI&#10;CpPBdLDXo7k1xebSNVmt//0yGPh2H9/PyzaDbURPna8dK3icJyCIS6drrhR8nA+zNQgfkDU2jknB&#10;jTxs8vEow1S7K79TfwqViCHsU1RgQmhTKX1pyKKfu5Y4cl+usxgi7CqpO7zGcNvIRZKspMWaY4PB&#10;lnaGysvpxyp4uNWvL+uiOG4XZzN875fUfx7elJpOhu0ziEBDuIv/3YWO85/g75d4gMx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RvDEjDAAAA2wAAAA8AAAAAAAAAAAAA&#10;AAAAoQIAAGRycy9kb3ducmV2LnhtbFBLBQYAAAAABAAEAPkAAACRAwAAAAA=&#10;" strokecolor="black [3213]" strokeweight=".5pt">
                  <v:stroke endarrow="open"/>
                </v:shape>
                <v:shape id="Straight Arrow Connector 14" o:spid="_x0000_s1035" type="#_x0000_t32" style="position:absolute;left:11430;top:12383;width:0;height:117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iEs8MAAADbAAAADwAAAGRycy9kb3ducmV2LnhtbERPTWsCMRC9F/wPYYRepGYVlbIapRVL&#10;RZCi7UFv42bcXd1MliTV9d83gtDbPN7nTGaNqcSFnC8tK+h1ExDEmdUl5wp+vj9eXkH4gKyxskwK&#10;buRhNm09TTDV9sobumxDLmII+xQVFCHUqZQ+K8ig79qaOHJH6wyGCF0utcNrDDeV7CfJSBosOTYU&#10;WNO8oOy8/TUKOu9+dzt/noaH/WLtv9yKl2vJSj23m7cxiEBN+Bc/3Esd5w/g/ks8QE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4hLPDAAAA2wAAAA8AAAAAAAAAAAAA&#10;AAAAoQIAAGRycy9kb3ducmV2LnhtbFBLBQYAAAAABAAEAPkAAACRAwAAAAA=&#10;" strokecolor="black [3213]" strokeweight=".5pt">
                  <v:stroke endarrow="open" joinstyle="miter"/>
                </v:shape>
                <v:shape id="TextBox 17" o:spid="_x0000_s1036" type="#_x0000_t202" style="position:absolute;top:28573;width:61190;height:5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Abbreviations: ACS NSQIP PUF, American College of Surgeon’s National Surgical Quality Improvement Program Participate Use File; ASA, American Society of Anesthesiologists.</w:t>
                        </w:r>
                      </w:p>
                      <w:p w:rsidR="007D6FB7" w:rsidRDefault="007D6FB7" w:rsidP="007D6FB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†Ophthalmology, oral surgery, podiatry, interventional radiology, cardiac surgery, other and unknown were excluded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0" w:name="_GoBack"/>
      <w:bookmarkEnd w:id="0"/>
      <w:r>
        <w:t xml:space="preserve">Figure </w:t>
      </w:r>
      <w:r w:rsidR="001744AB">
        <w:t>S</w:t>
      </w:r>
      <w:r>
        <w:t xml:space="preserve">1. </w:t>
      </w:r>
      <w:proofErr w:type="gramStart"/>
      <w:r>
        <w:t>Strengthening the Reporting of Observation studies in Epidemiology (STROBE) diagram.</w:t>
      </w:r>
      <w:proofErr w:type="gramEnd"/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eastAsiaTheme="minorEastAsia" w:hAnsi="Calibri"/>
          <w:color w:val="000000" w:themeColor="text1"/>
          <w:kern w:val="24"/>
          <w:sz w:val="20"/>
          <w:szCs w:val="20"/>
          <w:u w:val="single"/>
        </w:rPr>
      </w:pPr>
    </w:p>
    <w:p w:rsidR="007D6FB7" w:rsidRDefault="007D6FB7" w:rsidP="007D6FB7">
      <w:pPr>
        <w:rPr>
          <w:rFonts w:cstheme="minorHAnsi"/>
        </w:rPr>
      </w:pPr>
    </w:p>
    <w:p w:rsidR="00505A57" w:rsidRDefault="00505A57"/>
    <w:sectPr w:rsidR="00505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C10221"/>
    <w:multiLevelType w:val="hybridMultilevel"/>
    <w:tmpl w:val="D1009CDC"/>
    <w:lvl w:ilvl="0" w:tplc="1368BE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0AD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3E2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621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AAE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983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480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763E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BC98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FB7"/>
    <w:rsid w:val="001744AB"/>
    <w:rsid w:val="0045231E"/>
    <w:rsid w:val="00505A57"/>
    <w:rsid w:val="007977B8"/>
    <w:rsid w:val="007D6FB7"/>
    <w:rsid w:val="00805527"/>
    <w:rsid w:val="008A50D7"/>
    <w:rsid w:val="00C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FB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59"/>
    <w:rsid w:val="007D6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D6F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FB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4523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5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45231E"/>
    <w:rPr>
      <w:b/>
      <w:bCs/>
    </w:rPr>
  </w:style>
  <w:style w:type="character" w:styleId="Emphasis">
    <w:name w:val="Emphasis"/>
    <w:basedOn w:val="DefaultParagraphFont"/>
    <w:uiPriority w:val="20"/>
    <w:qFormat/>
    <w:rsid w:val="0045231E"/>
    <w:rPr>
      <w:i/>
      <w:iCs/>
    </w:rPr>
  </w:style>
  <w:style w:type="paragraph" w:styleId="ListParagraph">
    <w:name w:val="List Paragraph"/>
    <w:basedOn w:val="Normal"/>
    <w:uiPriority w:val="34"/>
    <w:qFormat/>
    <w:rsid w:val="0045231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1E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59"/>
    <w:rsid w:val="007D6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D6F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2</cp:revision>
  <dcterms:created xsi:type="dcterms:W3CDTF">2019-08-06T16:22:00Z</dcterms:created>
  <dcterms:modified xsi:type="dcterms:W3CDTF">2019-08-06T16:59:00Z</dcterms:modified>
</cp:coreProperties>
</file>